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D93" w:rsidRPr="00B45D93" w:rsidRDefault="000C6B83" w:rsidP="00B45D93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0C6B83">
        <w:rPr>
          <w:rFonts w:ascii="Times New Roman" w:hAnsi="Times New Roman" w:cs="Times New Roman"/>
          <w:sz w:val="24"/>
        </w:rPr>
        <w:t>Supplementary Table1: Summary of clinico-pa</w:t>
      </w:r>
      <w:r>
        <w:rPr>
          <w:rFonts w:ascii="Times New Roman" w:hAnsi="Times New Roman" w:cs="Times New Roman"/>
          <w:sz w:val="24"/>
        </w:rPr>
        <w:t>thological characteristics for the METABRIC cohort.</w:t>
      </w:r>
      <w:r w:rsidRPr="000C6B83">
        <w:rPr>
          <w:rFonts w:ascii="Times New Roman" w:hAnsi="Times New Roman" w:cs="Times New Roman"/>
          <w:sz w:val="24"/>
        </w:rPr>
        <w:tab/>
      </w:r>
      <w:r w:rsidRPr="000C6B83">
        <w:rPr>
          <w:rFonts w:ascii="Times New Roman" w:hAnsi="Times New Roman" w:cs="Times New Roman"/>
          <w:sz w:val="24"/>
        </w:rPr>
        <w:tab/>
      </w:r>
      <w:r w:rsidRPr="000C6B83">
        <w:rPr>
          <w:rFonts w:ascii="Times New Roman" w:hAnsi="Times New Roman" w:cs="Times New Roman"/>
          <w:sz w:val="24"/>
        </w:rPr>
        <w:tab/>
      </w:r>
      <w:r w:rsidRPr="000C6B83">
        <w:rPr>
          <w:rFonts w:ascii="Times New Roman" w:hAnsi="Times New Roman" w:cs="Times New Roman"/>
          <w:sz w:val="24"/>
        </w:rPr>
        <w:tab/>
      </w:r>
      <w:r w:rsidRPr="000C6B83">
        <w:rPr>
          <w:rFonts w:ascii="Times New Roman" w:hAnsi="Times New Roman" w:cs="Times New Roman"/>
          <w:sz w:val="24"/>
        </w:rPr>
        <w:tab/>
      </w:r>
      <w:r w:rsidR="00B45D93" w:rsidRPr="00B45D93">
        <w:rPr>
          <w:rFonts w:ascii="Times New Roman" w:hAnsi="Times New Roman" w:cs="Times New Roman"/>
          <w:sz w:val="24"/>
        </w:rPr>
        <w:tab/>
      </w:r>
    </w:p>
    <w:tbl>
      <w:tblPr>
        <w:tblW w:w="7585" w:type="dxa"/>
        <w:tblInd w:w="490" w:type="dxa"/>
        <w:tblLook w:val="04A0" w:firstRow="1" w:lastRow="0" w:firstColumn="1" w:lastColumn="0" w:noHBand="0" w:noVBand="1"/>
      </w:tblPr>
      <w:tblGrid>
        <w:gridCol w:w="2038"/>
        <w:gridCol w:w="1436"/>
        <w:gridCol w:w="2207"/>
        <w:gridCol w:w="1904"/>
      </w:tblGrid>
      <w:tr w:rsidR="000C6B83" w:rsidRPr="000C6B83" w:rsidTr="00A14022">
        <w:trPr>
          <w:trHeight w:val="570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Clinicopathological Paramete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requency (%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Clinicopathological Paramet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requency (%)</w:t>
            </w:r>
          </w:p>
        </w:tc>
      </w:tr>
      <w:tr w:rsidR="000C6B83" w:rsidRPr="000C6B83" w:rsidTr="00A14022">
        <w:trPr>
          <w:trHeight w:val="300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ge at Diagnosis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Size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50 year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 (21.9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2.0cm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 (43.8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0 year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1(78.1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.0cm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2 (56.2)</w:t>
            </w:r>
          </w:p>
        </w:tc>
      </w:tr>
      <w:tr w:rsidR="000C6B83" w:rsidRPr="000C6B83" w:rsidTr="00A14022">
        <w:trPr>
          <w:trHeight w:val="300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opausal Statu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ade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 (22.0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(9.0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33 (78.0) 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0 (40.7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2 (50.3)</w:t>
            </w:r>
          </w:p>
        </w:tc>
      </w:tr>
      <w:tr w:rsidR="000C6B83" w:rsidRPr="000C6B83" w:rsidTr="00A14022">
        <w:trPr>
          <w:trHeight w:val="300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PI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5 (49.1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od Prognostic Grou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 (34.3)</w:t>
            </w:r>
          </w:p>
        </w:tc>
      </w:tr>
      <w:tr w:rsidR="000C6B83" w:rsidRPr="000C6B83" w:rsidTr="00A14022">
        <w:trPr>
          <w:trHeight w:val="315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 (34.9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 Prognostic Grou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1 (55.6)</w:t>
            </w:r>
          </w:p>
        </w:tc>
      </w:tr>
      <w:tr w:rsidR="000C6B83" w:rsidRPr="000C6B83" w:rsidTr="00A14022">
        <w:trPr>
          <w:trHeight w:val="315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 (16.0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 Prognostic Grou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 (10.1)</w:t>
            </w:r>
          </w:p>
        </w:tc>
      </w:tr>
      <w:tr w:rsidR="000C6B83" w:rsidRPr="000C6B83" w:rsidTr="00A14022">
        <w:trPr>
          <w:trHeight w:val="300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Typ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Type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ct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3 (83.8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al-typ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 (5.8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bula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 (7.5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cellaneou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1.3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ullary-lik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.6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C6B83" w:rsidRPr="000C6B83" w:rsidTr="00A14022">
        <w:trPr>
          <w:trHeight w:val="300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 statu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R2 Status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6 (76.1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 (12.5)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 (23.9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3 (87.5)</w:t>
            </w:r>
          </w:p>
        </w:tc>
      </w:tr>
      <w:tr w:rsidR="000C6B83" w:rsidRPr="000C6B83" w:rsidTr="00A14022">
        <w:trPr>
          <w:trHeight w:val="345"/>
        </w:trPr>
        <w:tc>
          <w:tcPr>
            <w:tcW w:w="3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gR</w:t>
            </w:r>
            <w:proofErr w:type="spellEnd"/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atu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ple Negative Status</w:t>
            </w:r>
          </w:p>
        </w:tc>
      </w:tr>
      <w:tr w:rsidR="000C6B83" w:rsidRPr="000C6B83" w:rsidTr="00A14022">
        <w:trPr>
          <w:trHeight w:val="30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0 (52.5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le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 (16.1)</w:t>
            </w:r>
          </w:p>
        </w:tc>
      </w:tr>
      <w:tr w:rsidR="000C6B83" w:rsidRPr="000C6B83" w:rsidTr="00A14022">
        <w:trPr>
          <w:trHeight w:val="375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0 (47.5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Triple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C6B83" w:rsidRPr="000C6B83" w:rsidRDefault="000C6B83" w:rsidP="000C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1 (83.9)</w:t>
            </w:r>
          </w:p>
        </w:tc>
      </w:tr>
    </w:tbl>
    <w:p w:rsidR="004A366A" w:rsidRDefault="00B45D93" w:rsidP="00CA71E6">
      <w:pPr>
        <w:rPr>
          <w:rFonts w:ascii="Times New Roman" w:hAnsi="Times New Roman" w:cs="Times New Roman"/>
          <w:sz w:val="24"/>
        </w:rPr>
      </w:pPr>
      <w:r w:rsidRPr="00B45D93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</w:p>
    <w:p w:rsidR="00ED2732" w:rsidRPr="00ED2732" w:rsidRDefault="00ED2732" w:rsidP="00ED2732">
      <w:pPr>
        <w:rPr>
          <w:rFonts w:ascii="Times New Roman" w:hAnsi="Times New Roman" w:cs="Times New Roman"/>
        </w:rPr>
      </w:pPr>
      <w:r w:rsidRPr="00ED2732">
        <w:rPr>
          <w:rFonts w:ascii="Times New Roman" w:hAnsi="Times New Roman" w:cs="Times New Roman"/>
        </w:rPr>
        <w:tab/>
      </w:r>
      <w:r w:rsidRPr="00ED2732">
        <w:rPr>
          <w:rFonts w:ascii="Times New Roman" w:hAnsi="Times New Roman" w:cs="Times New Roman"/>
        </w:rPr>
        <w:tab/>
      </w:r>
    </w:p>
    <w:p w:rsidR="00ED2732" w:rsidRDefault="00ED2732" w:rsidP="00ED2732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FA5D10" w:rsidRDefault="00ED2732" w:rsidP="00ED2732">
      <w:r>
        <w:tab/>
      </w:r>
    </w:p>
    <w:sectPr w:rsidR="00FA5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BB2"/>
    <w:rsid w:val="000C6B83"/>
    <w:rsid w:val="00185C80"/>
    <w:rsid w:val="003F1058"/>
    <w:rsid w:val="00497C1E"/>
    <w:rsid w:val="004A366A"/>
    <w:rsid w:val="004D5DCE"/>
    <w:rsid w:val="007C0BB2"/>
    <w:rsid w:val="00A14022"/>
    <w:rsid w:val="00B224ED"/>
    <w:rsid w:val="00B45D93"/>
    <w:rsid w:val="00CA71E6"/>
    <w:rsid w:val="00ED2732"/>
    <w:rsid w:val="00FA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2F2D8-73D0-43A3-8962-99C84EAC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3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itra</dc:creator>
  <cp:keywords/>
  <dc:description/>
  <cp:lastModifiedBy>Chitra Joseph</cp:lastModifiedBy>
  <cp:revision>2</cp:revision>
  <dcterms:created xsi:type="dcterms:W3CDTF">2018-01-14T22:56:00Z</dcterms:created>
  <dcterms:modified xsi:type="dcterms:W3CDTF">2018-01-14T22:56:00Z</dcterms:modified>
</cp:coreProperties>
</file>